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89BD8" w14:textId="5AE915A1" w:rsidR="00F3389B" w:rsidRPr="00B7671A" w:rsidRDefault="00F3389B" w:rsidP="00F3389B">
      <w:pPr>
        <w:rPr>
          <w:rFonts w:ascii="Times New Roman" w:hAnsi="Times New Roman" w:cs="Times New Roman"/>
          <w:sz w:val="24"/>
          <w:szCs w:val="24"/>
        </w:rPr>
      </w:pPr>
      <w:r w:rsidRPr="00B7671A"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B7671A">
        <w:rPr>
          <w:rFonts w:ascii="Times New Roman" w:hAnsi="Times New Roman" w:cs="Times New Roman" w:hint="eastAsia"/>
          <w:sz w:val="24"/>
          <w:szCs w:val="24"/>
        </w:rPr>
        <w:t>T</w:t>
      </w:r>
      <w:r w:rsidRPr="00B7671A">
        <w:rPr>
          <w:rFonts w:ascii="Times New Roman" w:hAnsi="Times New Roman" w:cs="Times New Roman"/>
          <w:sz w:val="24"/>
          <w:szCs w:val="24"/>
        </w:rPr>
        <w:t>able</w:t>
      </w:r>
      <w:r w:rsidRPr="00B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233B">
        <w:rPr>
          <w:rFonts w:ascii="Times New Roman" w:hAnsi="Times New Roman" w:cs="Times New Roman"/>
          <w:sz w:val="24"/>
          <w:szCs w:val="24"/>
        </w:rPr>
        <w:t>2</w:t>
      </w:r>
      <w:r w:rsidRPr="00B7671A">
        <w:rPr>
          <w:rFonts w:ascii="Times New Roman" w:hAnsi="Times New Roman" w:cs="Times New Roman"/>
          <w:sz w:val="24"/>
          <w:szCs w:val="24"/>
        </w:rPr>
        <w:t>.</w:t>
      </w:r>
      <w:r w:rsidRPr="00B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FB1" w:rsidRPr="00B7671A">
        <w:rPr>
          <w:rFonts w:ascii="Times New Roman" w:hAnsi="Times New Roman" w:cs="Times New Roman"/>
          <w:sz w:val="24"/>
          <w:szCs w:val="24"/>
        </w:rPr>
        <w:t>TI</w:t>
      </w:r>
      <w:r w:rsidR="00FA1C8C" w:rsidRPr="00B7671A">
        <w:rPr>
          <w:rFonts w:ascii="Times New Roman" w:hAnsi="Times New Roman" w:cs="Times New Roman"/>
          <w:sz w:val="24"/>
          <w:szCs w:val="24"/>
        </w:rPr>
        <w:t>C</w:t>
      </w:r>
      <w:r w:rsidR="00DC2FB1" w:rsidRPr="00B7671A">
        <w:rPr>
          <w:rFonts w:ascii="Times New Roman" w:hAnsi="Times New Roman" w:cs="Times New Roman"/>
          <w:sz w:val="24"/>
          <w:szCs w:val="24"/>
        </w:rPr>
        <w:t>s co-determined by difference test and correlation test</w:t>
      </w:r>
    </w:p>
    <w:tbl>
      <w:tblPr>
        <w:tblStyle w:val="a7"/>
        <w:tblW w:w="81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527"/>
        <w:gridCol w:w="337"/>
        <w:gridCol w:w="2433"/>
      </w:tblGrid>
      <w:tr w:rsidR="00F3389B" w:rsidRPr="00B7671A" w14:paraId="03900DA7" w14:textId="1E7E661C" w:rsidTr="00BA5FDF">
        <w:trPr>
          <w:trHeight w:val="92"/>
        </w:trPr>
        <w:tc>
          <w:tcPr>
            <w:tcW w:w="2876" w:type="dxa"/>
          </w:tcPr>
          <w:p w14:paraId="14CFA4D5" w14:textId="1EEA8CB5" w:rsidR="00F3389B" w:rsidRPr="00B7671A" w:rsidRDefault="00645E24" w:rsidP="00645E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A1C8C" w:rsidRPr="00B767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64" w:type="dxa"/>
            <w:gridSpan w:val="2"/>
          </w:tcPr>
          <w:p w14:paraId="7CF3407D" w14:textId="65F421A7" w:rsidR="00F3389B" w:rsidRPr="00B7671A" w:rsidRDefault="00F3389B" w:rsidP="00645E2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Correlatio</w:t>
            </w:r>
            <w:r w:rsidR="00645E24" w:rsidRPr="00B7671A">
              <w:rPr>
                <w:rFonts w:ascii="Times New Roman" w:hAnsi="Times New Roman" w:cs="Times New Roman"/>
                <w:sz w:val="20"/>
                <w:szCs w:val="20"/>
              </w:rPr>
              <w:t>n test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C553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-value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433" w:type="dxa"/>
          </w:tcPr>
          <w:p w14:paraId="1BC771ED" w14:textId="4141D49B" w:rsidR="00F3389B" w:rsidRPr="00B7671A" w:rsidRDefault="00F3389B" w:rsidP="00645E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ifference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C55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F3389B" w14:paraId="4D6A8303" w14:textId="519EB8C6" w:rsidTr="00BA5FDF">
        <w:trPr>
          <w:trHeight w:val="763"/>
        </w:trPr>
        <w:tc>
          <w:tcPr>
            <w:tcW w:w="2876" w:type="dxa"/>
          </w:tcPr>
          <w:p w14:paraId="48686EB9" w14:textId="3E1A360D" w:rsidR="00F3389B" w:rsidRPr="00B7671A" w:rsidRDefault="00B36C9C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C9C">
              <w:rPr>
                <w:rFonts w:ascii="Times New Roman" w:hAnsi="Times New Roman" w:cs="Times New Roman"/>
                <w:sz w:val="20"/>
                <w:szCs w:val="20"/>
              </w:rPr>
              <w:t>T cells CD4 memory resting</w:t>
            </w:r>
          </w:p>
          <w:p w14:paraId="696C8BBE" w14:textId="405582A9" w:rsidR="00F3389B" w:rsidRPr="00B7671A" w:rsidRDefault="00B36C9C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C9C">
              <w:rPr>
                <w:rFonts w:ascii="Times New Roman" w:hAnsi="Times New Roman" w:cs="Times New Roman"/>
                <w:sz w:val="20"/>
                <w:szCs w:val="20"/>
              </w:rPr>
              <w:t>Mast cells resting</w:t>
            </w:r>
          </w:p>
          <w:p w14:paraId="4DDE4047" w14:textId="6496F401" w:rsidR="00F3389B" w:rsidRPr="00B7671A" w:rsidRDefault="00B36C9C" w:rsidP="00275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C9C">
              <w:rPr>
                <w:rFonts w:ascii="Times New Roman" w:hAnsi="Times New Roman" w:cs="Times New Roman"/>
                <w:sz w:val="20"/>
                <w:szCs w:val="20"/>
              </w:rPr>
              <w:t>Macrophages M2</w:t>
            </w:r>
          </w:p>
        </w:tc>
        <w:tc>
          <w:tcPr>
            <w:tcW w:w="2527" w:type="dxa"/>
          </w:tcPr>
          <w:p w14:paraId="6254C3A0" w14:textId="5A3BB5E7" w:rsidR="00F3389B" w:rsidRPr="00B7671A" w:rsidRDefault="00B36C9C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r w:rsidR="00F3389B"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F3389B" w:rsidRPr="00B7671A">
              <w:rPr>
                <w:rFonts w:ascii="Times New Roman" w:hAnsi="Times New Roman" w:cs="Times New Roman"/>
                <w:sz w:val="20"/>
                <w:szCs w:val="20"/>
              </w:rPr>
              <w:t>&lt;0.001)</w:t>
            </w:r>
          </w:p>
          <w:p w14:paraId="68E1B72D" w14:textId="4B751333" w:rsidR="00F3389B" w:rsidRPr="00B7671A" w:rsidRDefault="00F3389B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36C9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991736"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( 0.0</w:t>
            </w:r>
            <w:r w:rsidR="00B36C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proofErr w:type="gramEnd"/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6704EC" w14:textId="00F8D1D8" w:rsidR="00F3389B" w:rsidRPr="00B7671A" w:rsidRDefault="00991736" w:rsidP="00275E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36C9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 w:rsidR="00B36C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0" w:type="dxa"/>
            <w:gridSpan w:val="2"/>
          </w:tcPr>
          <w:p w14:paraId="6B34C0DA" w14:textId="78ACE891" w:rsidR="00F3389B" w:rsidRPr="00B7671A" w:rsidRDefault="00F3389B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B36C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1D75358" w14:textId="1F081A1E" w:rsidR="00F3389B" w:rsidRPr="00B7671A" w:rsidRDefault="00F3389B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36C9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8ADCBF8" w14:textId="492579BA" w:rsidR="00F3389B" w:rsidRPr="001B6179" w:rsidRDefault="00991736" w:rsidP="00275E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75E0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</w:tbl>
    <w:p w14:paraId="0A30EA14" w14:textId="77777777" w:rsidR="00F3389B" w:rsidRDefault="00F3389B" w:rsidP="00F3389B"/>
    <w:p w14:paraId="250BA297" w14:textId="77777777" w:rsidR="001D4CCE" w:rsidRDefault="001D4CCE"/>
    <w:sectPr w:rsidR="001D4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CB010" w14:textId="77777777" w:rsidR="0088477C" w:rsidRDefault="0088477C" w:rsidP="00F3389B">
      <w:r>
        <w:separator/>
      </w:r>
    </w:p>
  </w:endnote>
  <w:endnote w:type="continuationSeparator" w:id="0">
    <w:p w14:paraId="7396C0FD" w14:textId="77777777" w:rsidR="0088477C" w:rsidRDefault="0088477C" w:rsidP="00F3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5B98E" w14:textId="77777777" w:rsidR="0088477C" w:rsidRDefault="0088477C" w:rsidP="00F3389B">
      <w:r>
        <w:separator/>
      </w:r>
    </w:p>
  </w:footnote>
  <w:footnote w:type="continuationSeparator" w:id="0">
    <w:p w14:paraId="424591D0" w14:textId="77777777" w:rsidR="0088477C" w:rsidRDefault="0088477C" w:rsidP="00F33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22"/>
    <w:rsid w:val="000519DB"/>
    <w:rsid w:val="00151C1D"/>
    <w:rsid w:val="001D4CCE"/>
    <w:rsid w:val="00260BF0"/>
    <w:rsid w:val="00275E0C"/>
    <w:rsid w:val="002C5539"/>
    <w:rsid w:val="00461E2A"/>
    <w:rsid w:val="006033E3"/>
    <w:rsid w:val="00603CE6"/>
    <w:rsid w:val="00645E24"/>
    <w:rsid w:val="00684422"/>
    <w:rsid w:val="00740735"/>
    <w:rsid w:val="0088477C"/>
    <w:rsid w:val="009465AC"/>
    <w:rsid w:val="00991736"/>
    <w:rsid w:val="009E2BE7"/>
    <w:rsid w:val="00B36C9C"/>
    <w:rsid w:val="00B7671A"/>
    <w:rsid w:val="00BA5FDF"/>
    <w:rsid w:val="00C26538"/>
    <w:rsid w:val="00DC2FB1"/>
    <w:rsid w:val="00DF7F07"/>
    <w:rsid w:val="00E5233B"/>
    <w:rsid w:val="00EB6C14"/>
    <w:rsid w:val="00F3389B"/>
    <w:rsid w:val="00FA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E463"/>
  <w15:chartTrackingRefBased/>
  <w15:docId w15:val="{07286FA6-27B2-4545-ABB9-824DFAD3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89B"/>
    <w:rPr>
      <w:sz w:val="18"/>
      <w:szCs w:val="18"/>
    </w:rPr>
  </w:style>
  <w:style w:type="table" w:styleId="a7">
    <w:name w:val="Table Grid"/>
    <w:basedOn w:val="a1"/>
    <w:uiPriority w:val="59"/>
    <w:rsid w:val="00F33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1109262538@qq.com</cp:lastModifiedBy>
  <cp:revision>5</cp:revision>
  <dcterms:created xsi:type="dcterms:W3CDTF">2021-09-26T08:33:00Z</dcterms:created>
  <dcterms:modified xsi:type="dcterms:W3CDTF">2021-12-30T12:22:00Z</dcterms:modified>
</cp:coreProperties>
</file>